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1AC934" w14:textId="14721A9A" w:rsidR="009C7E71" w:rsidRPr="002E129C" w:rsidRDefault="00231DF9">
      <w:pPr>
        <w:rPr>
          <w:rFonts w:ascii="Times New Roman" w:hAnsi="Times New Roman" w:cs="Times New Roman"/>
        </w:rPr>
      </w:pPr>
      <w:r w:rsidRPr="002E129C">
        <w:rPr>
          <w:rFonts w:ascii="Times New Roman" w:hAnsi="Times New Roman" w:cs="Times New Roman"/>
        </w:rPr>
        <w:t>Supplementary</w:t>
      </w:r>
    </w:p>
    <w:p w14:paraId="78734841" w14:textId="0AEFE1D2" w:rsidR="002E129C" w:rsidRPr="002E129C" w:rsidRDefault="002E129C">
      <w:pPr>
        <w:rPr>
          <w:rFonts w:ascii="Times New Roman" w:hAnsi="Times New Roman" w:cs="Times New Roman"/>
        </w:rPr>
      </w:pPr>
      <w:r w:rsidRPr="002E129C">
        <w:rPr>
          <w:rFonts w:ascii="Times New Roman" w:hAnsi="Times New Roman" w:cs="Times New Roman"/>
        </w:rPr>
        <w:t xml:space="preserve">S1. Primers used for </w:t>
      </w:r>
      <w:proofErr w:type="spellStart"/>
      <w:r w:rsidRPr="002E129C">
        <w:rPr>
          <w:rFonts w:ascii="Times New Roman" w:hAnsi="Times New Roman" w:cs="Times New Roman"/>
        </w:rPr>
        <w:t>qRT</w:t>
      </w:r>
      <w:proofErr w:type="spellEnd"/>
      <w:r w:rsidRPr="002E129C">
        <w:rPr>
          <w:rFonts w:ascii="Times New Roman" w:hAnsi="Times New Roman" w:cs="Times New Roman"/>
        </w:rPr>
        <w:t>-PCR analysis</w:t>
      </w:r>
    </w:p>
    <w:p w14:paraId="5C861FC7" w14:textId="207DEC2D" w:rsidR="003747BE" w:rsidRPr="002E129C" w:rsidRDefault="003747B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3"/>
        <w:gridCol w:w="3495"/>
        <w:gridCol w:w="3546"/>
        <w:gridCol w:w="956"/>
      </w:tblGrid>
      <w:tr w:rsidR="003747BE" w:rsidRPr="002E129C" w14:paraId="669846EE" w14:textId="77777777" w:rsidTr="002E129C">
        <w:tc>
          <w:tcPr>
            <w:tcW w:w="1353" w:type="dxa"/>
          </w:tcPr>
          <w:p w14:paraId="519ABAA8" w14:textId="69911A43" w:rsidR="003747BE" w:rsidRPr="002E129C" w:rsidRDefault="003747BE" w:rsidP="003747BE">
            <w:pPr>
              <w:jc w:val="center"/>
              <w:rPr>
                <w:rFonts w:ascii="Times New Roman" w:hAnsi="Times New Roman" w:cs="Times New Roman"/>
              </w:rPr>
            </w:pPr>
            <w:r w:rsidRPr="002E129C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495" w:type="dxa"/>
          </w:tcPr>
          <w:p w14:paraId="0435C6CA" w14:textId="77777777" w:rsidR="003747BE" w:rsidRPr="002E129C" w:rsidRDefault="003747BE" w:rsidP="003747BE">
            <w:pPr>
              <w:jc w:val="center"/>
              <w:rPr>
                <w:rFonts w:ascii="Times New Roman" w:hAnsi="Times New Roman" w:cs="Times New Roman"/>
              </w:rPr>
            </w:pPr>
            <w:r w:rsidRPr="002E129C">
              <w:rPr>
                <w:rFonts w:ascii="Times New Roman" w:hAnsi="Times New Roman" w:cs="Times New Roman"/>
              </w:rPr>
              <w:t xml:space="preserve">Forward primer </w:t>
            </w:r>
            <w:r w:rsidRPr="002E129C">
              <w:rPr>
                <w:rFonts w:ascii="Times New Roman" w:hAnsi="Times New Roman" w:cs="Times New Roman"/>
              </w:rPr>
              <w:t>5’-3’</w:t>
            </w:r>
          </w:p>
          <w:p w14:paraId="2EF5C89A" w14:textId="2C0B1C5F" w:rsidR="003747BE" w:rsidRPr="002E129C" w:rsidRDefault="003747BE" w:rsidP="003747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37" w:type="dxa"/>
          </w:tcPr>
          <w:p w14:paraId="30865DA6" w14:textId="77777777" w:rsidR="003747BE" w:rsidRPr="002E129C" w:rsidRDefault="003747BE" w:rsidP="003747BE">
            <w:pPr>
              <w:jc w:val="center"/>
              <w:rPr>
                <w:rFonts w:ascii="Times New Roman" w:hAnsi="Times New Roman" w:cs="Times New Roman"/>
              </w:rPr>
            </w:pPr>
            <w:r w:rsidRPr="002E129C">
              <w:rPr>
                <w:rFonts w:ascii="Times New Roman" w:hAnsi="Times New Roman" w:cs="Times New Roman"/>
              </w:rPr>
              <w:t xml:space="preserve">Reverse primer </w:t>
            </w:r>
            <w:r w:rsidRPr="002E129C">
              <w:rPr>
                <w:rFonts w:ascii="Times New Roman" w:hAnsi="Times New Roman" w:cs="Times New Roman"/>
              </w:rPr>
              <w:t>5’-3’</w:t>
            </w:r>
          </w:p>
          <w:p w14:paraId="261D83CE" w14:textId="1E17D75A" w:rsidR="003747BE" w:rsidRPr="002E129C" w:rsidRDefault="003747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555630BB" w14:textId="67772CFD" w:rsidR="003747BE" w:rsidRPr="002E129C" w:rsidRDefault="003747BE" w:rsidP="003747BE">
            <w:pPr>
              <w:jc w:val="center"/>
              <w:rPr>
                <w:rFonts w:ascii="Times New Roman" w:hAnsi="Times New Roman" w:cs="Times New Roman"/>
              </w:rPr>
            </w:pPr>
            <w:r w:rsidRPr="002E129C">
              <w:rPr>
                <w:rFonts w:ascii="Times New Roman" w:hAnsi="Times New Roman" w:cs="Times New Roman"/>
              </w:rPr>
              <w:t>Product (</w:t>
            </w:r>
            <w:proofErr w:type="spellStart"/>
            <w:r w:rsidRPr="002E129C">
              <w:rPr>
                <w:rFonts w:ascii="Times New Roman" w:hAnsi="Times New Roman" w:cs="Times New Roman"/>
              </w:rPr>
              <w:t>bp</w:t>
            </w:r>
            <w:proofErr w:type="spellEnd"/>
            <w:r w:rsidRPr="002E129C">
              <w:rPr>
                <w:rFonts w:ascii="Times New Roman" w:hAnsi="Times New Roman" w:cs="Times New Roman"/>
              </w:rPr>
              <w:t>)</w:t>
            </w:r>
          </w:p>
        </w:tc>
      </w:tr>
      <w:tr w:rsidR="003747BE" w:rsidRPr="002E129C" w14:paraId="731D708E" w14:textId="77777777" w:rsidTr="002E129C">
        <w:tc>
          <w:tcPr>
            <w:tcW w:w="1353" w:type="dxa"/>
          </w:tcPr>
          <w:p w14:paraId="779D71D9" w14:textId="56A2CD61" w:rsidR="003747BE" w:rsidRPr="002E129C" w:rsidRDefault="003747BE" w:rsidP="003747BE">
            <w:pPr>
              <w:rPr>
                <w:rFonts w:ascii="Times New Roman" w:hAnsi="Times New Roman" w:cs="Times New Roman"/>
              </w:rPr>
            </w:pPr>
            <w:r w:rsidRPr="002E129C">
              <w:rPr>
                <w:rFonts w:ascii="Times New Roman" w:hAnsi="Times New Roman" w:cs="Times New Roman"/>
              </w:rPr>
              <w:t>Hexamerin</w:t>
            </w:r>
            <w:r w:rsidRPr="002E129C">
              <w:rPr>
                <w:rFonts w:ascii="Times New Roman" w:hAnsi="Times New Roman" w:cs="Times New Roman"/>
              </w:rPr>
              <w:t xml:space="preserve"> 1</w:t>
            </w:r>
          </w:p>
          <w:p w14:paraId="7AE5FFDC" w14:textId="77777777" w:rsidR="003747BE" w:rsidRPr="002E129C" w:rsidRDefault="003747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5" w:type="dxa"/>
          </w:tcPr>
          <w:p w14:paraId="78059398" w14:textId="77777777" w:rsidR="003747BE" w:rsidRPr="002E129C" w:rsidRDefault="003747BE" w:rsidP="003747BE">
            <w:pPr>
              <w:rPr>
                <w:rFonts w:ascii="Times New Roman" w:hAnsi="Times New Roman" w:cs="Times New Roman"/>
              </w:rPr>
            </w:pPr>
            <w:r w:rsidRPr="002E129C">
              <w:rPr>
                <w:rFonts w:ascii="Times New Roman" w:hAnsi="Times New Roman" w:cs="Times New Roman"/>
              </w:rPr>
              <w:t xml:space="preserve">GGGTGTTACGGTCGAATCTG </w:t>
            </w:r>
          </w:p>
          <w:p w14:paraId="587E829D" w14:textId="77777777" w:rsidR="003747BE" w:rsidRPr="002E129C" w:rsidRDefault="003747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37" w:type="dxa"/>
          </w:tcPr>
          <w:p w14:paraId="2D8746BF" w14:textId="77777777" w:rsidR="003747BE" w:rsidRPr="002E129C" w:rsidRDefault="003747BE" w:rsidP="003747BE">
            <w:pPr>
              <w:rPr>
                <w:rFonts w:ascii="Times New Roman" w:hAnsi="Times New Roman" w:cs="Times New Roman"/>
              </w:rPr>
            </w:pPr>
            <w:r w:rsidRPr="002E129C">
              <w:rPr>
                <w:rFonts w:ascii="Times New Roman" w:hAnsi="Times New Roman" w:cs="Times New Roman"/>
              </w:rPr>
              <w:t xml:space="preserve">TGAGCCTCCTTGTGACTGTG </w:t>
            </w:r>
          </w:p>
          <w:p w14:paraId="0865B3AE" w14:textId="77777777" w:rsidR="003747BE" w:rsidRPr="002E129C" w:rsidRDefault="003747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37EBC668" w14:textId="77777777" w:rsidR="003747BE" w:rsidRPr="002E129C" w:rsidRDefault="003747BE" w:rsidP="003747BE">
            <w:pPr>
              <w:rPr>
                <w:rFonts w:ascii="Times New Roman" w:hAnsi="Times New Roman" w:cs="Times New Roman"/>
              </w:rPr>
            </w:pPr>
            <w:r w:rsidRPr="002E129C">
              <w:rPr>
                <w:rFonts w:ascii="Times New Roman" w:hAnsi="Times New Roman" w:cs="Times New Roman"/>
              </w:rPr>
              <w:t>108</w:t>
            </w:r>
          </w:p>
          <w:p w14:paraId="40AACA3E" w14:textId="77777777" w:rsidR="003747BE" w:rsidRPr="002E129C" w:rsidRDefault="003747BE">
            <w:pPr>
              <w:rPr>
                <w:rFonts w:ascii="Times New Roman" w:hAnsi="Times New Roman" w:cs="Times New Roman"/>
              </w:rPr>
            </w:pPr>
          </w:p>
        </w:tc>
      </w:tr>
      <w:tr w:rsidR="003747BE" w:rsidRPr="002E129C" w14:paraId="6F3C2D40" w14:textId="77777777" w:rsidTr="002E129C">
        <w:tc>
          <w:tcPr>
            <w:tcW w:w="1353" w:type="dxa"/>
          </w:tcPr>
          <w:p w14:paraId="39CE53A6" w14:textId="77777777" w:rsidR="003747BE" w:rsidRPr="002E129C" w:rsidRDefault="003747BE" w:rsidP="003747BE">
            <w:pPr>
              <w:rPr>
                <w:rFonts w:ascii="Times New Roman" w:hAnsi="Times New Roman" w:cs="Times New Roman"/>
              </w:rPr>
            </w:pPr>
            <w:r w:rsidRPr="002E129C">
              <w:rPr>
                <w:rFonts w:ascii="Times New Roman" w:hAnsi="Times New Roman" w:cs="Times New Roman"/>
              </w:rPr>
              <w:t xml:space="preserve">Hexamerin 2 </w:t>
            </w:r>
          </w:p>
          <w:p w14:paraId="4B73F517" w14:textId="77777777" w:rsidR="003747BE" w:rsidRPr="002E129C" w:rsidRDefault="003747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5" w:type="dxa"/>
          </w:tcPr>
          <w:p w14:paraId="51FC3540" w14:textId="77777777" w:rsidR="003747BE" w:rsidRPr="002E129C" w:rsidRDefault="003747BE" w:rsidP="003747BE">
            <w:pPr>
              <w:rPr>
                <w:rFonts w:ascii="Times New Roman" w:hAnsi="Times New Roman" w:cs="Times New Roman"/>
              </w:rPr>
            </w:pPr>
            <w:r w:rsidRPr="002E129C">
              <w:rPr>
                <w:rFonts w:ascii="Times New Roman" w:hAnsi="Times New Roman" w:cs="Times New Roman"/>
              </w:rPr>
              <w:t>CGTAGGATATGGACCGGTTG</w:t>
            </w:r>
          </w:p>
          <w:p w14:paraId="01A43849" w14:textId="77777777" w:rsidR="003747BE" w:rsidRPr="002E129C" w:rsidRDefault="003747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37" w:type="dxa"/>
          </w:tcPr>
          <w:p w14:paraId="6CE15B21" w14:textId="77777777" w:rsidR="003747BE" w:rsidRPr="002E129C" w:rsidRDefault="003747BE" w:rsidP="003747BE">
            <w:pPr>
              <w:rPr>
                <w:rFonts w:ascii="Times New Roman" w:hAnsi="Times New Roman" w:cs="Times New Roman"/>
              </w:rPr>
            </w:pPr>
            <w:r w:rsidRPr="002E129C">
              <w:rPr>
                <w:rFonts w:ascii="Times New Roman" w:hAnsi="Times New Roman" w:cs="Times New Roman"/>
              </w:rPr>
              <w:t xml:space="preserve">GCCTTGATGTTGGATTTGCT </w:t>
            </w:r>
          </w:p>
          <w:p w14:paraId="14100524" w14:textId="77777777" w:rsidR="003747BE" w:rsidRPr="002E129C" w:rsidRDefault="003747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25B60E56" w14:textId="77777777" w:rsidR="003747BE" w:rsidRPr="002E129C" w:rsidRDefault="003747BE" w:rsidP="003747BE">
            <w:pPr>
              <w:rPr>
                <w:rFonts w:ascii="Times New Roman" w:hAnsi="Times New Roman" w:cs="Times New Roman"/>
              </w:rPr>
            </w:pPr>
            <w:r w:rsidRPr="002E129C">
              <w:rPr>
                <w:rFonts w:ascii="Times New Roman" w:hAnsi="Times New Roman" w:cs="Times New Roman"/>
              </w:rPr>
              <w:t>97</w:t>
            </w:r>
          </w:p>
          <w:p w14:paraId="45A1E788" w14:textId="77777777" w:rsidR="003747BE" w:rsidRPr="002E129C" w:rsidRDefault="003747BE">
            <w:pPr>
              <w:rPr>
                <w:rFonts w:ascii="Times New Roman" w:hAnsi="Times New Roman" w:cs="Times New Roman"/>
              </w:rPr>
            </w:pPr>
          </w:p>
        </w:tc>
      </w:tr>
      <w:tr w:rsidR="003747BE" w:rsidRPr="002E129C" w14:paraId="23564350" w14:textId="77777777" w:rsidTr="002E129C">
        <w:tc>
          <w:tcPr>
            <w:tcW w:w="1353" w:type="dxa"/>
          </w:tcPr>
          <w:p w14:paraId="6FDA6FB8" w14:textId="77777777" w:rsidR="003747BE" w:rsidRPr="002E129C" w:rsidRDefault="003747BE" w:rsidP="003747BE">
            <w:pPr>
              <w:rPr>
                <w:rFonts w:ascii="Times New Roman" w:hAnsi="Times New Roman" w:cs="Times New Roman"/>
              </w:rPr>
            </w:pPr>
            <w:r w:rsidRPr="002E129C">
              <w:rPr>
                <w:rFonts w:ascii="Times New Roman" w:hAnsi="Times New Roman" w:cs="Times New Roman"/>
              </w:rPr>
              <w:t>Arylphorin-Alpha</w:t>
            </w:r>
          </w:p>
          <w:p w14:paraId="72A0D480" w14:textId="77777777" w:rsidR="003747BE" w:rsidRPr="002E129C" w:rsidRDefault="003747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5" w:type="dxa"/>
          </w:tcPr>
          <w:p w14:paraId="726C1A50" w14:textId="77777777" w:rsidR="003747BE" w:rsidRPr="002E129C" w:rsidRDefault="003747BE" w:rsidP="003747BE">
            <w:pPr>
              <w:rPr>
                <w:rFonts w:ascii="Times New Roman" w:hAnsi="Times New Roman" w:cs="Times New Roman"/>
              </w:rPr>
            </w:pPr>
            <w:r w:rsidRPr="002E129C">
              <w:rPr>
                <w:rFonts w:ascii="Times New Roman" w:hAnsi="Times New Roman" w:cs="Times New Roman"/>
              </w:rPr>
              <w:t>GCCCTTTCCGTAGAGAGCTT</w:t>
            </w:r>
          </w:p>
          <w:p w14:paraId="25B0728E" w14:textId="77777777" w:rsidR="003747BE" w:rsidRPr="002E129C" w:rsidRDefault="003747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37" w:type="dxa"/>
          </w:tcPr>
          <w:p w14:paraId="7F31ACC5" w14:textId="77777777" w:rsidR="003747BE" w:rsidRPr="002E129C" w:rsidRDefault="003747BE" w:rsidP="003747BE">
            <w:pPr>
              <w:rPr>
                <w:rFonts w:ascii="Times New Roman" w:hAnsi="Times New Roman" w:cs="Times New Roman"/>
              </w:rPr>
            </w:pPr>
            <w:r w:rsidRPr="002E129C">
              <w:rPr>
                <w:rFonts w:ascii="Times New Roman" w:hAnsi="Times New Roman" w:cs="Times New Roman"/>
              </w:rPr>
              <w:t>TGTTGACGTTGAAGCGGTAG</w:t>
            </w:r>
          </w:p>
          <w:p w14:paraId="7D2765E2" w14:textId="77777777" w:rsidR="003747BE" w:rsidRPr="002E129C" w:rsidRDefault="003747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6B7C870F" w14:textId="5A733131" w:rsidR="003747BE" w:rsidRPr="002E129C" w:rsidRDefault="003747BE">
            <w:pPr>
              <w:rPr>
                <w:rFonts w:ascii="Times New Roman" w:hAnsi="Times New Roman" w:cs="Times New Roman"/>
              </w:rPr>
            </w:pPr>
            <w:r w:rsidRPr="002E129C">
              <w:rPr>
                <w:rFonts w:ascii="Times New Roman" w:hAnsi="Times New Roman" w:cs="Times New Roman"/>
              </w:rPr>
              <w:t>103</w:t>
            </w:r>
          </w:p>
        </w:tc>
      </w:tr>
      <w:tr w:rsidR="003747BE" w:rsidRPr="002E129C" w14:paraId="0F4DDF18" w14:textId="77777777" w:rsidTr="002E129C">
        <w:tc>
          <w:tcPr>
            <w:tcW w:w="1353" w:type="dxa"/>
          </w:tcPr>
          <w:p w14:paraId="5D68C598" w14:textId="77777777" w:rsidR="003747BE" w:rsidRPr="002E129C" w:rsidRDefault="003747BE" w:rsidP="003747BE">
            <w:pPr>
              <w:rPr>
                <w:rFonts w:ascii="Times New Roman" w:hAnsi="Times New Roman" w:cs="Times New Roman"/>
              </w:rPr>
            </w:pPr>
            <w:r w:rsidRPr="002E129C">
              <w:rPr>
                <w:rFonts w:ascii="Times New Roman" w:hAnsi="Times New Roman" w:cs="Times New Roman"/>
              </w:rPr>
              <w:t xml:space="preserve">Arylphorin-Beta </w:t>
            </w:r>
          </w:p>
          <w:p w14:paraId="79B7612D" w14:textId="77777777" w:rsidR="003747BE" w:rsidRPr="002E129C" w:rsidRDefault="003747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5" w:type="dxa"/>
          </w:tcPr>
          <w:p w14:paraId="149BC0B7" w14:textId="77777777" w:rsidR="003747BE" w:rsidRPr="002E129C" w:rsidRDefault="003747BE" w:rsidP="003747BE">
            <w:pPr>
              <w:rPr>
                <w:rFonts w:ascii="Times New Roman" w:hAnsi="Times New Roman" w:cs="Times New Roman"/>
              </w:rPr>
            </w:pPr>
            <w:r w:rsidRPr="002E129C">
              <w:rPr>
                <w:rFonts w:ascii="Times New Roman" w:hAnsi="Times New Roman" w:cs="Times New Roman"/>
              </w:rPr>
              <w:t>GCCGACTACAACACCATCAA</w:t>
            </w:r>
          </w:p>
          <w:p w14:paraId="30B2D236" w14:textId="77777777" w:rsidR="003747BE" w:rsidRPr="002E129C" w:rsidRDefault="003747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37" w:type="dxa"/>
          </w:tcPr>
          <w:p w14:paraId="5ADE4AFD" w14:textId="77777777" w:rsidR="003747BE" w:rsidRPr="002E129C" w:rsidRDefault="003747BE" w:rsidP="003747BE">
            <w:pPr>
              <w:rPr>
                <w:rFonts w:ascii="Times New Roman" w:hAnsi="Times New Roman" w:cs="Times New Roman"/>
              </w:rPr>
            </w:pPr>
            <w:r w:rsidRPr="002E129C">
              <w:rPr>
                <w:rFonts w:ascii="Times New Roman" w:hAnsi="Times New Roman" w:cs="Times New Roman"/>
              </w:rPr>
              <w:t>CGAAGGATTCACCAGAGAGG</w:t>
            </w:r>
          </w:p>
          <w:p w14:paraId="573732FD" w14:textId="77777777" w:rsidR="003747BE" w:rsidRPr="002E129C" w:rsidRDefault="003747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7BABF7C9" w14:textId="60F4DCBF" w:rsidR="003747BE" w:rsidRPr="002E129C" w:rsidRDefault="003747BE">
            <w:pPr>
              <w:rPr>
                <w:rFonts w:ascii="Times New Roman" w:hAnsi="Times New Roman" w:cs="Times New Roman"/>
              </w:rPr>
            </w:pPr>
            <w:r w:rsidRPr="002E129C">
              <w:rPr>
                <w:rFonts w:ascii="Times New Roman" w:hAnsi="Times New Roman" w:cs="Times New Roman"/>
              </w:rPr>
              <w:t>108</w:t>
            </w:r>
          </w:p>
        </w:tc>
      </w:tr>
      <w:tr w:rsidR="003747BE" w:rsidRPr="002E129C" w14:paraId="43257624" w14:textId="77777777" w:rsidTr="002E129C">
        <w:trPr>
          <w:trHeight w:val="64"/>
        </w:trPr>
        <w:tc>
          <w:tcPr>
            <w:tcW w:w="1353" w:type="dxa"/>
          </w:tcPr>
          <w:p w14:paraId="2757CED2" w14:textId="77777777" w:rsidR="003747BE" w:rsidRPr="002E129C" w:rsidRDefault="003747BE" w:rsidP="003747BE">
            <w:pPr>
              <w:rPr>
                <w:rFonts w:ascii="Times New Roman" w:hAnsi="Times New Roman" w:cs="Times New Roman"/>
              </w:rPr>
            </w:pPr>
            <w:r w:rsidRPr="002E129C">
              <w:rPr>
                <w:rFonts w:ascii="Times New Roman" w:hAnsi="Times New Roman" w:cs="Times New Roman"/>
              </w:rPr>
              <w:t xml:space="preserve">RPL18 </w:t>
            </w:r>
          </w:p>
          <w:p w14:paraId="3F610717" w14:textId="77777777" w:rsidR="003747BE" w:rsidRPr="002E129C" w:rsidRDefault="003747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5" w:type="dxa"/>
          </w:tcPr>
          <w:p w14:paraId="750CC40C" w14:textId="77777777" w:rsidR="003747BE" w:rsidRPr="002E129C" w:rsidRDefault="003747BE" w:rsidP="003747BE">
            <w:pPr>
              <w:rPr>
                <w:rFonts w:ascii="Times New Roman" w:hAnsi="Times New Roman" w:cs="Times New Roman"/>
              </w:rPr>
            </w:pPr>
            <w:r w:rsidRPr="002E129C">
              <w:rPr>
                <w:rFonts w:ascii="Times New Roman" w:hAnsi="Times New Roman" w:cs="Times New Roman"/>
              </w:rPr>
              <w:t>TACACCGACCACCGATTTCA</w:t>
            </w:r>
          </w:p>
          <w:p w14:paraId="77E3DEE1" w14:textId="77777777" w:rsidR="003747BE" w:rsidRPr="002E129C" w:rsidRDefault="003747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37" w:type="dxa"/>
          </w:tcPr>
          <w:p w14:paraId="456A9DBD" w14:textId="77777777" w:rsidR="003747BE" w:rsidRPr="002E129C" w:rsidRDefault="003747BE" w:rsidP="003747BE">
            <w:pPr>
              <w:rPr>
                <w:rFonts w:ascii="Times New Roman" w:hAnsi="Times New Roman" w:cs="Times New Roman"/>
              </w:rPr>
            </w:pPr>
            <w:r w:rsidRPr="002E129C">
              <w:rPr>
                <w:rFonts w:ascii="Times New Roman" w:hAnsi="Times New Roman" w:cs="Times New Roman"/>
              </w:rPr>
              <w:t>GATCACGGCGACGCAATT</w:t>
            </w:r>
          </w:p>
          <w:p w14:paraId="7BEA5013" w14:textId="77777777" w:rsidR="003747BE" w:rsidRPr="002E129C" w:rsidRDefault="003747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670EF04C" w14:textId="6DCB51B9" w:rsidR="003747BE" w:rsidRPr="002E129C" w:rsidRDefault="003747BE">
            <w:pPr>
              <w:rPr>
                <w:rFonts w:ascii="Times New Roman" w:hAnsi="Times New Roman" w:cs="Times New Roman"/>
              </w:rPr>
            </w:pPr>
            <w:r w:rsidRPr="002E129C">
              <w:rPr>
                <w:rFonts w:ascii="Times New Roman" w:hAnsi="Times New Roman" w:cs="Times New Roman"/>
              </w:rPr>
              <w:t>80</w:t>
            </w:r>
          </w:p>
        </w:tc>
      </w:tr>
    </w:tbl>
    <w:p w14:paraId="19DA3219" w14:textId="77777777" w:rsidR="003747BE" w:rsidRPr="002E129C" w:rsidRDefault="003747BE">
      <w:pPr>
        <w:rPr>
          <w:rFonts w:ascii="Times New Roman" w:hAnsi="Times New Roman" w:cs="Times New Roman"/>
        </w:rPr>
      </w:pPr>
      <w:bookmarkStart w:id="0" w:name="_GoBack"/>
      <w:bookmarkEnd w:id="0"/>
    </w:p>
    <w:p w14:paraId="03EABB00" w14:textId="77777777" w:rsidR="003747BE" w:rsidRDefault="003747BE"/>
    <w:sectPr w:rsidR="003747BE" w:rsidSect="00DA42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7BE"/>
    <w:rsid w:val="00046E09"/>
    <w:rsid w:val="00075B15"/>
    <w:rsid w:val="000F1310"/>
    <w:rsid w:val="001B067E"/>
    <w:rsid w:val="00214ECE"/>
    <w:rsid w:val="00231DF9"/>
    <w:rsid w:val="00234FEF"/>
    <w:rsid w:val="002E129C"/>
    <w:rsid w:val="00302AAA"/>
    <w:rsid w:val="003747BE"/>
    <w:rsid w:val="00390939"/>
    <w:rsid w:val="005A5F42"/>
    <w:rsid w:val="005C1A4D"/>
    <w:rsid w:val="00636C7B"/>
    <w:rsid w:val="00674291"/>
    <w:rsid w:val="006C6CFB"/>
    <w:rsid w:val="00701F7A"/>
    <w:rsid w:val="007C360E"/>
    <w:rsid w:val="0081159D"/>
    <w:rsid w:val="008920FA"/>
    <w:rsid w:val="00A66DD2"/>
    <w:rsid w:val="00BD787C"/>
    <w:rsid w:val="00C03B5E"/>
    <w:rsid w:val="00C72B69"/>
    <w:rsid w:val="00CF2EBD"/>
    <w:rsid w:val="00D11A60"/>
    <w:rsid w:val="00D143A7"/>
    <w:rsid w:val="00D32E8E"/>
    <w:rsid w:val="00DA421E"/>
    <w:rsid w:val="00DC30AF"/>
    <w:rsid w:val="00E7293F"/>
    <w:rsid w:val="00EE1BBF"/>
    <w:rsid w:val="00EE2E9C"/>
    <w:rsid w:val="00EF2BA4"/>
    <w:rsid w:val="00FC5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F0C89E"/>
  <w14:defaultImageDpi w14:val="32767"/>
  <w15:chartTrackingRefBased/>
  <w15:docId w15:val="{B37DE707-D6EF-3F49-ABCF-E19757CD7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1BB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BB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747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83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5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0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1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0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hawkings</dc:creator>
  <cp:keywords/>
  <dc:description/>
  <cp:lastModifiedBy>chloe hawkings</cp:lastModifiedBy>
  <cp:revision>1</cp:revision>
  <dcterms:created xsi:type="dcterms:W3CDTF">2019-02-08T23:27:00Z</dcterms:created>
  <dcterms:modified xsi:type="dcterms:W3CDTF">2019-02-09T00:44:00Z</dcterms:modified>
</cp:coreProperties>
</file>